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3FC603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>1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>V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itam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>s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 nutritional status of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>healthy examined children.</w:t>
      </w:r>
    </w:p>
    <w:tbl>
      <w:tblPr>
        <w:tblStyle w:val="34"/>
        <w:tblW w:w="332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3761"/>
      </w:tblGrid>
      <w:tr w14:paraId="4C0B298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3C9C359C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riables</w:t>
            </w:r>
          </w:p>
        </w:tc>
        <w:tc>
          <w:tcPr>
            <w:tcW w:w="2652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4FC17750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Total number (n = 1,995)</w:t>
            </w:r>
          </w:p>
        </w:tc>
      </w:tr>
      <w:tr w14:paraId="1CACBCF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634413DA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45BA71C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6AFEE8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29DADE86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4C977F63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437 (72.0%)</w:t>
            </w:r>
          </w:p>
        </w:tc>
      </w:tr>
      <w:tr w14:paraId="22CBB41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5028B522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44B9B11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58 (28.0%)</w:t>
            </w:r>
          </w:p>
        </w:tc>
      </w:tr>
      <w:tr w14:paraId="5010C25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7BC8D668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62D63DE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0741159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2DFD83FD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71BD53B4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25 (71.4%)</w:t>
            </w:r>
          </w:p>
        </w:tc>
      </w:tr>
      <w:tr w14:paraId="745F90C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66E5ABE6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14008E4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70 (28.6%)</w:t>
            </w:r>
          </w:p>
        </w:tc>
      </w:tr>
      <w:tr w14:paraId="2DB8606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1141678D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152E567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7D97150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1556762E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31008FB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52 (97.8%)</w:t>
            </w:r>
          </w:p>
        </w:tc>
      </w:tr>
      <w:tr w14:paraId="0386BC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280DD547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35BBDFD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3 (2.2%)</w:t>
            </w:r>
          </w:p>
        </w:tc>
      </w:tr>
      <w:tr w14:paraId="5495B4D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62F89251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7512280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1E4EA75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0E483790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03884869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59 (88.2%)</w:t>
            </w:r>
          </w:p>
        </w:tc>
      </w:tr>
      <w:tr w14:paraId="74D1344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4A772546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1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57DDD8C0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36 (11.8%)</w:t>
            </w:r>
          </w:p>
        </w:tc>
      </w:tr>
      <w:tr w14:paraId="6D54871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18CFBC00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746BF9A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378B386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5ECEF231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442E193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95 (100.0%)</w:t>
            </w:r>
          </w:p>
        </w:tc>
      </w:tr>
      <w:tr w14:paraId="297CEF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72FF1823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3F4DDF5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</w:tr>
      <w:tr w14:paraId="604A705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39079ED4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7464F65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56BE2C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22C3CD09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4C9DA48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93 (99.9%)</w:t>
            </w:r>
          </w:p>
        </w:tc>
      </w:tr>
      <w:tr w14:paraId="31581D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58CD93E6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61AFD3A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 (0.1%)</w:t>
            </w:r>
          </w:p>
        </w:tc>
      </w:tr>
      <w:tr w14:paraId="37CCB67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1C687561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6E6BC76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1F51C29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4380F887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ufficiency, n (%)</w:t>
            </w:r>
          </w:p>
        </w:tc>
        <w:tc>
          <w:tcPr>
            <w:tcW w:w="3761" w:type="dxa"/>
            <w:tcBorders>
              <w:top w:val="nil"/>
              <w:bottom w:val="nil"/>
            </w:tcBorders>
          </w:tcPr>
          <w:p w14:paraId="45CB3234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95 (100.0%)</w:t>
            </w:r>
          </w:p>
        </w:tc>
      </w:tr>
      <w:tr w14:paraId="6E1E9C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1EA3028F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5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3761" w:type="dxa"/>
            <w:tcBorders>
              <w:top w:val="nil"/>
              <w:bottom w:val="nil"/>
            </w:tcBorders>
          </w:tcPr>
          <w:p w14:paraId="6EA5EA6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</w:tr>
      <w:tr w14:paraId="175D432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276308BD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1D53151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036E462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6FE5747F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50B323B9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22 (41.2%)</w:t>
            </w:r>
          </w:p>
        </w:tc>
      </w:tr>
      <w:tr w14:paraId="7D91C3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388606C2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08BE09F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73 (58.8%)</w:t>
            </w:r>
          </w:p>
        </w:tc>
      </w:tr>
      <w:tr w14:paraId="25C9DB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5BFDD74E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tatus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3439BB0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786EEB2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nil"/>
            </w:tcBorders>
          </w:tcPr>
          <w:p w14:paraId="4BED3E47">
            <w:pPr>
              <w:tabs>
                <w:tab w:val="left" w:pos="7088"/>
                <w:tab w:val="left" w:pos="8080"/>
              </w:tabs>
              <w:spacing w:line="360" w:lineRule="auto"/>
              <w:ind w:firstLine="458" w:firstLineChars="191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ufficiency, n (%)</w:t>
            </w:r>
          </w:p>
        </w:tc>
        <w:tc>
          <w:tcPr>
            <w:tcW w:w="2652" w:type="pct"/>
            <w:tcBorders>
              <w:top w:val="nil"/>
              <w:bottom w:val="nil"/>
            </w:tcBorders>
          </w:tcPr>
          <w:p w14:paraId="677B18A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13 (90.9%)</w:t>
            </w:r>
          </w:p>
        </w:tc>
      </w:tr>
      <w:tr w14:paraId="560A9A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2347" w:type="pct"/>
            <w:tcBorders>
              <w:top w:val="nil"/>
              <w:bottom w:val="single" w:color="auto" w:sz="4" w:space="0"/>
            </w:tcBorders>
          </w:tcPr>
          <w:p w14:paraId="52413C58">
            <w:pPr>
              <w:tabs>
                <w:tab w:val="left" w:pos="7088"/>
                <w:tab w:val="left" w:pos="8080"/>
              </w:tabs>
              <w:spacing w:line="360" w:lineRule="auto"/>
              <w:ind w:firstLine="480" w:firstLineChars="20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2652" w:type="pct"/>
            <w:tcBorders>
              <w:top w:val="nil"/>
              <w:bottom w:val="single" w:color="auto" w:sz="4" w:space="0"/>
            </w:tcBorders>
          </w:tcPr>
          <w:p w14:paraId="2BB4E6E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82 (9.1%)</w:t>
            </w:r>
          </w:p>
        </w:tc>
      </w:tr>
    </w:tbl>
    <w:p w14:paraId="6FD18E78">
      <w:pPr>
        <w:kinsoku w:val="0"/>
        <w:wordWrap w:val="0"/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Cs w:val="21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Cs w:val="21"/>
        </w:rPr>
        <w:t>Abbreviations: VA, vitamin A, VD, vitamin D, VE, vitamin E, VB1, vitamin B1, VB2, vitamin B2, VB3, vitamin B3, VB5, vitamin B5, VB7, vitamin B7, VC, vitamin C.</w:t>
      </w:r>
    </w:p>
    <w:p w14:paraId="3871D352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</w:pPr>
    </w:p>
    <w:p w14:paraId="74342474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</w:pPr>
    </w:p>
    <w:p w14:paraId="702BA4C8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>2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24"/>
          <w:lang w:val="en-US" w:eastAsia="zh-CN"/>
        </w:rPr>
        <w:t>Sex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>-specific vitam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</w:rPr>
        <w:t>s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nutritional status</w:t>
      </w:r>
    </w:p>
    <w:tbl>
      <w:tblPr>
        <w:tblStyle w:val="34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2644"/>
        <w:gridCol w:w="2901"/>
        <w:gridCol w:w="1976"/>
      </w:tblGrid>
      <w:tr w14:paraId="2B4ED4C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555D8FDB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riables</w:t>
            </w:r>
          </w:p>
        </w:tc>
        <w:tc>
          <w:tcPr>
            <w:tcW w:w="1238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0164A080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Male (n = 1,185)</w:t>
            </w:r>
          </w:p>
        </w:tc>
        <w:tc>
          <w:tcPr>
            <w:tcW w:w="1358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0C6DFD1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Female (n = 810)</w:t>
            </w:r>
          </w:p>
        </w:tc>
        <w:tc>
          <w:tcPr>
            <w:tcW w:w="925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7293CDE6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p</w:t>
            </w:r>
          </w:p>
        </w:tc>
      </w:tr>
      <w:tr w14:paraId="36391EB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A45747E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592C0F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0A01B09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7DE0DAD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075</w:t>
            </w:r>
          </w:p>
        </w:tc>
      </w:tr>
      <w:tr w14:paraId="56E0923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485CF307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30E4407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36 (70.5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3F8AD94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01 (74.2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CBF02F0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1F9870B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05650CE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A6695E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49 (29.5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1C907E3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09 (25.8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6E467236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1648E75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362854A0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4443508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575DD34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75B405A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020</w:t>
            </w:r>
          </w:p>
        </w:tc>
      </w:tr>
      <w:tr w14:paraId="4730782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5E036E6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5A6C8C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74 (73.8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A7269F7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51 (68.0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2580E7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483F411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297E2020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6A328B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11 (26.2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1C5CE99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59 (32.0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33791C4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415C29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3DAFD828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E044C1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25E8458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5AC136B2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77E94D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7C0313A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732D3B49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57 (97.6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294848B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95 (98.1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551A959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526</w:t>
            </w:r>
          </w:p>
        </w:tc>
      </w:tr>
      <w:tr w14:paraId="0F6A0F7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4C5673F7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BAB9D87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8 (2.4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71C712D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5 (1.9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7D2BABC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5612017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72E03326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E1740B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7D1AE639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0BFF23E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980</w:t>
            </w:r>
          </w:p>
        </w:tc>
      </w:tr>
      <w:tr w14:paraId="76BDA38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BCEAE7D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308A1B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45 (88.2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4D31AF9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14 (88.1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06293AB3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05939B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6436EB86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9F6552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40 (11.8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A2DEBC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6 (11.9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7EBBCC2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73DBFB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ACFEB12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579CD54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0CC70DC6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B681AE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.000</w:t>
            </w:r>
          </w:p>
        </w:tc>
      </w:tr>
      <w:tr w14:paraId="0F1F4FF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594024EC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CD54C7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85 (100.0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DE3968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10 (100.0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F1260F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77CF5C5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3F4C1F02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664E6CDC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9B32BA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199EAFE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641A4FF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6916D94F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2C9BAC34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B2A0E12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76AB7C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242</w:t>
            </w:r>
          </w:p>
        </w:tc>
      </w:tr>
      <w:tr w14:paraId="3B25A2C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607BD4A2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999336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83 (99.8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5554D2A0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10 (100.0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32211B6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05F920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2DE35E87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6AE2289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 (0.2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16F8BC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0F5333DB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0BEEC04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4151E448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</w:tcPr>
          <w:p w14:paraId="7DAF7FA2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</w:tcPr>
          <w:p w14:paraId="50C0761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028037F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.000</w:t>
            </w:r>
          </w:p>
        </w:tc>
      </w:tr>
      <w:tr w14:paraId="4F0F2FB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6152AE85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</w:tcPr>
          <w:p w14:paraId="3BFE0F8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85 (100.0%)</w:t>
            </w:r>
          </w:p>
        </w:tc>
        <w:tc>
          <w:tcPr>
            <w:tcW w:w="1358" w:type="pct"/>
            <w:tcBorders>
              <w:top w:val="nil"/>
              <w:bottom w:val="nil"/>
            </w:tcBorders>
          </w:tcPr>
          <w:p w14:paraId="1CA69C3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10 (100.0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3EC2B7B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30201F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14A559F8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5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</w:tcPr>
          <w:p w14:paraId="26792935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1358" w:type="pct"/>
            <w:tcBorders>
              <w:top w:val="nil"/>
              <w:bottom w:val="nil"/>
            </w:tcBorders>
          </w:tcPr>
          <w:p w14:paraId="112E8CE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1DF572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40548D9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5B562CC4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140052D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B77C532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6CD4F1F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297</w:t>
            </w:r>
          </w:p>
        </w:tc>
      </w:tr>
      <w:tr w14:paraId="2434C62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6C8BE7D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5E4072B6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77 (40.3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97D9DE3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45 (42.6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131EEB47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7498C71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17A2AB53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56934AD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08 (59.7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6BAC1DE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65 (57.4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45053A42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10C224C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241BE59A">
            <w:pPr>
              <w:tabs>
                <w:tab w:val="left" w:pos="7088"/>
                <w:tab w:val="left" w:pos="8080"/>
              </w:tabs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tatus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5D4409CE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1638FAE8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22FE4C4F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003</w:t>
            </w:r>
          </w:p>
        </w:tc>
      </w:tr>
      <w:tr w14:paraId="7893AB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nil"/>
            </w:tcBorders>
          </w:tcPr>
          <w:p w14:paraId="0308C07B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ufficiency, n (%)</w:t>
            </w:r>
          </w:p>
        </w:tc>
        <w:tc>
          <w:tcPr>
            <w:tcW w:w="1238" w:type="pct"/>
            <w:tcBorders>
              <w:top w:val="nil"/>
              <w:bottom w:val="nil"/>
            </w:tcBorders>
            <w:shd w:val="clear" w:color="auto" w:fill="auto"/>
          </w:tcPr>
          <w:p w14:paraId="01CCE34A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,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58 (89.3%)</w:t>
            </w:r>
          </w:p>
        </w:tc>
        <w:tc>
          <w:tcPr>
            <w:tcW w:w="1358" w:type="pct"/>
            <w:tcBorders>
              <w:top w:val="nil"/>
              <w:bottom w:val="nil"/>
            </w:tcBorders>
            <w:shd w:val="clear" w:color="auto" w:fill="auto"/>
          </w:tcPr>
          <w:p w14:paraId="2C382EA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55 (93.2%)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14:paraId="0261AF6D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  <w:tr w14:paraId="5C8C34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77" w:type="pct"/>
            <w:tcBorders>
              <w:top w:val="nil"/>
              <w:bottom w:val="single" w:color="auto" w:sz="4" w:space="0"/>
            </w:tcBorders>
          </w:tcPr>
          <w:p w14:paraId="54301B8C">
            <w:pPr>
              <w:tabs>
                <w:tab w:val="left" w:pos="7088"/>
                <w:tab w:val="left" w:pos="8080"/>
              </w:tabs>
              <w:spacing w:line="360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1238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549DA8F1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27 (10.7%)</w:t>
            </w:r>
          </w:p>
        </w:tc>
        <w:tc>
          <w:tcPr>
            <w:tcW w:w="1358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3F6712A6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5 (6.8%)</w:t>
            </w:r>
          </w:p>
        </w:tc>
        <w:tc>
          <w:tcPr>
            <w:tcW w:w="925" w:type="pct"/>
            <w:tcBorders>
              <w:top w:val="nil"/>
              <w:bottom w:val="single" w:color="auto" w:sz="4" w:space="0"/>
            </w:tcBorders>
          </w:tcPr>
          <w:p w14:paraId="70432FC3">
            <w:pPr>
              <w:tabs>
                <w:tab w:val="left" w:pos="7088"/>
                <w:tab w:val="left" w:pos="8080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</w:p>
        </w:tc>
      </w:tr>
    </w:tbl>
    <w:p w14:paraId="09BEDCD1">
      <w:pPr>
        <w:kinsoku w:val="0"/>
        <w:wordWrap w:val="0"/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Cs w:val="21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Cs w:val="21"/>
        </w:rPr>
        <w:t>Abbreviations: VA, vitamin A, VD, vitamin D, VE, vitamin E, VB1, vitamin B1, VB2, vitamin B2, VB3, vitamin B3, VB5, vitamin B5, VB7, vitamin B7, VC, vitamin C.</w:t>
      </w:r>
    </w:p>
    <w:p w14:paraId="214F9FB9">
      <w:pPr>
        <w:rPr>
          <w:b w:val="0"/>
          <w:bCs w:val="0"/>
          <w:color w:val="auto"/>
        </w:rPr>
      </w:pPr>
    </w:p>
    <w:p w14:paraId="6F2A2BB7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</w:rPr>
      </w:pPr>
    </w:p>
    <w:p w14:paraId="3FDC0DC8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>3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Age-specific vitam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</w:rPr>
        <w:t>s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nutritional status</w:t>
      </w:r>
    </w:p>
    <w:tbl>
      <w:tblPr>
        <w:tblStyle w:val="34"/>
        <w:tblW w:w="4999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540"/>
        <w:gridCol w:w="1640"/>
        <w:gridCol w:w="1640"/>
        <w:gridCol w:w="1800"/>
        <w:gridCol w:w="974"/>
      </w:tblGrid>
      <w:tr w14:paraId="38D894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780986B2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riables</w:t>
            </w:r>
          </w:p>
        </w:tc>
        <w:tc>
          <w:tcPr>
            <w:tcW w:w="721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2081611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FF0000"/>
                <w:kern w:val="0"/>
                <w:sz w:val="24"/>
                <w:lang w:val="en-US" w:eastAsia="zh-CN" w:bidi="en-US"/>
              </w:rPr>
              <w:t>&lt;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year</w:t>
            </w:r>
          </w:p>
          <w:p w14:paraId="1E765DB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n = 248)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3DF6DFD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-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year</w:t>
            </w:r>
          </w:p>
          <w:p w14:paraId="42F6468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n = 743)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7CFD43F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0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-1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year </w:t>
            </w:r>
          </w:p>
          <w:p w14:paraId="1B257C8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883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)</w:t>
            </w:r>
          </w:p>
        </w:tc>
        <w:tc>
          <w:tcPr>
            <w:tcW w:w="843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3A3401E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szCs w:val="20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≥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12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year </w:t>
            </w:r>
          </w:p>
          <w:p w14:paraId="58D1759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n = 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)</w:t>
            </w:r>
          </w:p>
        </w:tc>
        <w:tc>
          <w:tcPr>
            <w:tcW w:w="456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08261AA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p</w:t>
            </w:r>
          </w:p>
        </w:tc>
      </w:tr>
      <w:tr w14:paraId="00FB6F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67C27EFF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2B8EEA5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24C095B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B3CA1B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7E776D5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013C1B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6B05026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48E15E28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08E6031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80 (72.6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B11777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12 (68.9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82243C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36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.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4A977DA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09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90.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BAAF92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2A856D3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3A39CF68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56D6A63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8 (27.4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3B3793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31 (31.1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173E797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59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8.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68DC380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2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9.9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767801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8119B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5BBBD1B6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4F69213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F2B01C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FEF48B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08CBB36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9C57B2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48CF8A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6687304D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6B54D9A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4 (98.4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312EDA2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26 (84.3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D73AEA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7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7.4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d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3B9377F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48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39.7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CAEFBB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2CE19C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5CFEEF02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3B24176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 (1.6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2A20DE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17 (15.7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4DFB2D3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376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.6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d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7A602A5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73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0.3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3B6EAB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64557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77C0EAE5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3F00451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867141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579970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75F18E5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728769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238957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3D444A40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7FE1497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5 (98.8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0CD7B9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34 (98.8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60AD31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858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7.2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53D36F7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15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5.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e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85078D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4</w:t>
            </w:r>
          </w:p>
        </w:tc>
      </w:tr>
      <w:tr w14:paraId="1F0956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5FCBBDE4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2640B9B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 (1.2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1C2215F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 (1.2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2B1BF8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5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.8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2413EDB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5.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e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0E5167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73D6D10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44506440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5B22C6D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031F20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71FCA6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0FA4AAC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9A541B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4396644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131E3205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0871A51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0 (96.8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AD70A7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73 (90.6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6B9706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766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.7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2C40264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6.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A6A05A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1D3B78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7B92D5B4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1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4B1D64A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8 (3.2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41AA79A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0 (9.4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4409337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17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3.3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22A98A5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4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33.9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D3CEBC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23ADDE3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0D88508F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418738B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B96C7B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278F3D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42169C4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52FBE8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.000</w:t>
            </w:r>
          </w:p>
        </w:tc>
      </w:tr>
      <w:tr w14:paraId="454D1AF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6032F09F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1D45DB4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8 (100.0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1BFA12A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43 (100.0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3A96A2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883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497BB46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2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F4D1B3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19DC95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3A111A7A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3D31877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3027F06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73F3E8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739D3C5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95773D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6C0E389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3E6C0FC6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52A5F62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43E0D3C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2328D66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5C20075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0B5085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471</w:t>
            </w:r>
          </w:p>
        </w:tc>
      </w:tr>
      <w:tr w14:paraId="71FFB8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789EC9A8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7EAB1E2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8 (100.0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5B09C3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43 (100.0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3654F3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88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99.8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30314C5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2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0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FCB28B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26306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7A64A332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01D5A0F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7B8DCC1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09DAB74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 (0.2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6D7BD4F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0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93EC01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2D04CF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6BFB0C2B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90EB5C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46032F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990E76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2CE6A6E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7095B6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.000</w:t>
            </w:r>
          </w:p>
        </w:tc>
      </w:tr>
      <w:tr w14:paraId="49F8674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2CA93F1E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73E7261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8 (100.0%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5ACD8B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43 (100.0%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30272F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883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0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0AEF5A3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121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FAEE22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ECC9D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599DD738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5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</w:tcPr>
          <w:p w14:paraId="1756587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68B730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EC922D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%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0398279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B1ED6E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6A9C020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1ABE6C74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16536C4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196E3E0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354E890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0D98014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0EACBE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09CCD50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7E0796F8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043797A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55 (62.5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3C21A1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37 (45.4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286ED8B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30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37.4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d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7210D5B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BE27AF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2AC133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12156582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59E3D84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3 (37.5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14ED3AD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06 (54.6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BF8220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553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62.6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d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581FC30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2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100.0%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6E3412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98B3C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2E693EC8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tatus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169A3B6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35E683F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67624E0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7D1DEE4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1579F6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0E873D8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nil"/>
            </w:tcBorders>
          </w:tcPr>
          <w:p w14:paraId="4D91BEE1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ufficiency, n (%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14:paraId="6B54A0B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43 (98.0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28A68AA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92 (93.1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14:paraId="18224AB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787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9.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d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top"/>
          </w:tcPr>
          <w:p w14:paraId="08F9A31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91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75.2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3E64FE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70FB5FE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42" w:type="pct"/>
            <w:tcBorders>
              <w:top w:val="nil"/>
              <w:bottom w:val="single" w:color="auto" w:sz="4" w:space="0"/>
            </w:tcBorders>
          </w:tcPr>
          <w:p w14:paraId="7550DBAE">
            <w:pPr>
              <w:tabs>
                <w:tab w:val="left" w:pos="7088"/>
                <w:tab w:val="left" w:pos="8080"/>
              </w:tabs>
              <w:spacing w:line="276" w:lineRule="auto"/>
              <w:ind w:firstLine="360" w:firstLineChars="1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21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3A08886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 (2.0%)</w:t>
            </w:r>
          </w:p>
        </w:tc>
        <w:tc>
          <w:tcPr>
            <w:tcW w:w="768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74661B0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1 (6.9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68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C28CC0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0.9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d</w:t>
            </w:r>
          </w:p>
        </w:tc>
        <w:tc>
          <w:tcPr>
            <w:tcW w:w="843" w:type="pct"/>
            <w:tcBorders>
              <w:top w:val="nil"/>
              <w:bottom w:val="single" w:color="auto" w:sz="4" w:space="0"/>
            </w:tcBorders>
            <w:vAlign w:val="top"/>
          </w:tcPr>
          <w:p w14:paraId="270A2CB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30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>24.8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456" w:type="pct"/>
            <w:tcBorders>
              <w:top w:val="nil"/>
              <w:bottom w:val="single" w:color="auto" w:sz="4" w:space="0"/>
            </w:tcBorders>
          </w:tcPr>
          <w:p w14:paraId="016B802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</w:tbl>
    <w:p w14:paraId="18CC9253">
      <w:pPr>
        <w:kinsoku w:val="0"/>
        <w:wordWrap w:val="0"/>
        <w:spacing w:line="360" w:lineRule="auto"/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Cs w:val="21"/>
        </w:rPr>
        <w:t>Abbreviations: VA, vitamin A, VD, vitamin D, VE, vitamin E, VB1, vitamin B1, VB2, vitamin B2, VB3, vitamin B3, VB5, vitamin B5, VB7, vitamin B7, VC, vitamin C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</w:t>
      </w:r>
    </w:p>
    <w:p w14:paraId="6CE3E67A">
      <w:pPr>
        <w:kinsoku w:val="0"/>
        <w:wordWrap w:val="0"/>
        <w:spacing w:line="360" w:lineRule="auto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a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3-5 year vs. 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FF0000"/>
          <w:sz w:val="21"/>
          <w:szCs w:val="21"/>
          <w:lang w:val="en-US" w:eastAsia="zh-CN" w:bidi="en-US"/>
        </w:rPr>
        <w:t>&lt; 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b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6-11 year vs. 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FF0000"/>
          <w:sz w:val="21"/>
          <w:szCs w:val="21"/>
          <w:lang w:val="en-US" w:eastAsia="zh-CN" w:bidi="en-US"/>
        </w:rPr>
        <w:t>&lt; 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c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≥ 12 years vs. 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FF0000"/>
          <w:sz w:val="21"/>
          <w:szCs w:val="21"/>
          <w:lang w:val="en-US" w:eastAsia="zh-CN" w:bidi="en-US"/>
        </w:rPr>
        <w:t>&lt; 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d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6-11 year vs. 3-5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e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≥ 12 years vs. 3-5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f</w:t>
      </w:r>
      <w:r>
        <w:rPr>
          <w:rFonts w:hint="eastAsia" w:ascii="Times New Roman" w:hAnsi="Times New Roman" w:eastAsia="宋体" w:cs="Times New Roman"/>
          <w:color w:val="auto"/>
          <w:szCs w:val="21"/>
        </w:rPr>
        <w:t>P &lt; 0:05 for ≥ 12 years vs. 6-11 year.</w:t>
      </w:r>
    </w:p>
    <w:p w14:paraId="4CD85A5B">
      <w:pPr>
        <w:kinsoku w:val="0"/>
        <w:wordWrap w:val="0"/>
        <w:spacing w:line="360" w:lineRule="auto"/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</w:pPr>
    </w:p>
    <w:p w14:paraId="0AF1893A">
      <w:pPr>
        <w:rPr>
          <w:b w:val="0"/>
          <w:bCs w:val="0"/>
          <w:color w:val="auto"/>
        </w:rPr>
      </w:pPr>
    </w:p>
    <w:p w14:paraId="4AA1C376">
      <w:pPr>
        <w:rPr>
          <w:b w:val="0"/>
          <w:bCs w:val="0"/>
          <w:color w:val="auto"/>
        </w:rPr>
      </w:pPr>
    </w:p>
    <w:p w14:paraId="1CF9CC43">
      <w:pPr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2"/>
        </w:rPr>
        <w:t>4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szCs w:val="22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>Season-specific vitam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</w:rPr>
        <w:t>s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</w:rPr>
        <w:t xml:space="preserve"> nutritional status</w:t>
      </w:r>
    </w:p>
    <w:tbl>
      <w:tblPr>
        <w:tblStyle w:val="34"/>
        <w:tblW w:w="4918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587"/>
        <w:gridCol w:w="1594"/>
        <w:gridCol w:w="1587"/>
        <w:gridCol w:w="1636"/>
        <w:gridCol w:w="1123"/>
      </w:tblGrid>
      <w:tr w14:paraId="7A03235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361DF790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riables</w:t>
            </w:r>
          </w:p>
        </w:tc>
        <w:tc>
          <w:tcPr>
            <w:tcW w:w="7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36AF254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Spring</w:t>
            </w:r>
          </w:p>
          <w:p w14:paraId="7835159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n = 500)</w:t>
            </w: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199799D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Summer </w:t>
            </w:r>
          </w:p>
          <w:p w14:paraId="2789252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n = 775)</w:t>
            </w:r>
          </w:p>
        </w:tc>
        <w:tc>
          <w:tcPr>
            <w:tcW w:w="755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536436E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Autumn</w:t>
            </w:r>
          </w:p>
          <w:p w14:paraId="469AB93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n = 230)</w:t>
            </w:r>
          </w:p>
        </w:tc>
        <w:tc>
          <w:tcPr>
            <w:tcW w:w="7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38C084D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Winter</w:t>
            </w:r>
          </w:p>
          <w:p w14:paraId="4CB6053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 xml:space="preserve"> (n = 490)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7DF34DF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p</w:t>
            </w:r>
          </w:p>
        </w:tc>
      </w:tr>
      <w:tr w14:paraId="398C767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6570CC26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354C98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56C37C2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47EF50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358A057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B00D23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38F9EC3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CA9BD2C">
            <w:pPr>
              <w:tabs>
                <w:tab w:val="left" w:pos="1993"/>
                <w:tab w:val="left" w:pos="7088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A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6CB2A2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62 (72.4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6B1E27C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20 (67.1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EEA2F3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71 (74.3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7921B33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84 (78.4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e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CE5DA7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28DDB9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66E767D9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687CB5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eastAsia="de-DE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38 (27.6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28FDA5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55 (32.9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3B6FA8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9 (25.7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DB5706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06 (21.6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e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4A6AA3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73CE75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D15FD70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FA8A8D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7461792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A71801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4F4CEC8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551A7A3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74DE3E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27AD4D2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D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D43656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35 (67.0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2D96674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28 (81.0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E04EB7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78 (77.4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1DCA9B9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83 (57.8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0C085E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B32341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0D0F60FB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208450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65 (33.0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24D71E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47 (19.0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01708D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1 (22.2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6EBA6E0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07 (42.2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cef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11CDC0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64E97DD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600522A2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00E82B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07B93C2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844D12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33186EC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4B5DB4A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19D59DD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6C8E240E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E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40A23B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78 (95.6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408522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68 (99.1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E45ABD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25 (97.8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11DE3DF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81 (98.2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5FCAF1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43D4F7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3315C39C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4FE047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2 (4.4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7FFE76C3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 (0.9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01F0AC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 (2.2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1EC67F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 (1.8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55CCD5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D0877B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4F1DE35D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8A858E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7D6761E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2236F1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469008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6B44E4C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077</w:t>
            </w:r>
          </w:p>
        </w:tc>
      </w:tr>
      <w:tr w14:paraId="5BA1391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8E55290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1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09D492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51 (90.2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5D0C847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84 (88.3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44353C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92 (83.5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65F0CA4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32 (88.2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618C3A3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606817B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3176E7C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1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4F66A0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9 (9.8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C4F813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1 (11.7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11CE48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8 (16.5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5C792A0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8 (11.8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F4E0D7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E1098A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14621D13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3021CB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5314AF3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B937C5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4415225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79D43C0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.000</w:t>
            </w:r>
          </w:p>
        </w:tc>
      </w:tr>
      <w:tr w14:paraId="11E78A5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3DBC7DDB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2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3350FD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00 (100.0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25AD069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75 (100.0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9E3A3A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30 (100.0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D094C3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58BE26E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6C76D4F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7AB21ED0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E55062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ED9D1E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55716B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390F250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50B458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02F112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25D4AC73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AE86B8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7172EDC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118679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004C1C8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2EE16E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369</w:t>
            </w:r>
          </w:p>
        </w:tc>
      </w:tr>
      <w:tr w14:paraId="7731853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75505F86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3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276D8DC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00 (100.0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0E5EC4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99.7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FA654D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B113E9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4F9A8D7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7D4812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41D156CB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16FB774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481C786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 (0.3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742C59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7A29C4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4521DA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3E8606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0EFA890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5227B6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66E4BEC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07810D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492AF08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F5B598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.000</w:t>
            </w:r>
          </w:p>
        </w:tc>
      </w:tr>
      <w:tr w14:paraId="6C42E4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36ACA0A6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5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79BD0A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500 (100.0%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4F9F7F89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775 (100.0%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4EC9CD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30 (100.0%)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098B2A6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(100.0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0AB720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5E2DB1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5D37123E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5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4C3B45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2EAED1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997342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08B85BA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 (0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3A0782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381A6C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1A0FDAE5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D4D3817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466DAD56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89F942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1D02B8AA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0C73233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0.113</w:t>
            </w:r>
          </w:p>
        </w:tc>
      </w:tr>
      <w:tr w14:paraId="75CEBE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68CA693F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B7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83486E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28 (45.6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52273C4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15 (40.6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4640682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91 (39.6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2FE788E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88 (38.4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607B5091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1C854B9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17670124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B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5A3770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72 (54.4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4B1B17A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60 (59.4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6967F52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39 (60.4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5435BB6E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02 (61.6%)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C643D02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BB1863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40B1E634">
            <w:pPr>
              <w:tabs>
                <w:tab w:val="left" w:pos="7088"/>
                <w:tab w:val="left" w:pos="8080"/>
              </w:tabs>
              <w:spacing w:line="276" w:lineRule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tatus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03D9268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3CA776B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7F81048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1397403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2C86D54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&lt; 0.001</w:t>
            </w:r>
          </w:p>
        </w:tc>
      </w:tr>
      <w:tr w14:paraId="5C622A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nil"/>
            </w:tcBorders>
          </w:tcPr>
          <w:p w14:paraId="7477FD38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VC sufficiency, n (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3A3A417C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65 (93.0%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14:paraId="67EEFA80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669 (86.3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auto"/>
          </w:tcPr>
          <w:p w14:paraId="560CF32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10 (91.3%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14:paraId="49D8827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eastAsia="zh-CN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469 (87.6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e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2121FFF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  <w:tr w14:paraId="4D7BEC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416" w:type="pct"/>
            <w:tcBorders>
              <w:top w:val="nil"/>
              <w:bottom w:val="single" w:color="auto" w:sz="4" w:space="0"/>
            </w:tcBorders>
          </w:tcPr>
          <w:p w14:paraId="3D0207DD">
            <w:pPr>
              <w:tabs>
                <w:tab w:val="left" w:pos="7088"/>
                <w:tab w:val="left" w:pos="8080"/>
              </w:tabs>
              <w:spacing w:line="276" w:lineRule="auto"/>
              <w:ind w:firstLine="120" w:firstLineChars="50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 xml:space="preserve">V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lang w:eastAsia="zh-CN"/>
              </w:rPr>
              <w:t>insufficiency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</w:rPr>
              <w:t>, n (%)</w:t>
            </w:r>
          </w:p>
        </w:tc>
        <w:tc>
          <w:tcPr>
            <w:tcW w:w="755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11F47D95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35 (7.0%)</w:t>
            </w:r>
          </w:p>
        </w:tc>
        <w:tc>
          <w:tcPr>
            <w:tcW w:w="758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6B827DDD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106 (13.7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755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8238518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0 (8.7%)</w:t>
            </w:r>
          </w:p>
        </w:tc>
        <w:tc>
          <w:tcPr>
            <w:tcW w:w="778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55B59C4B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val="en-US" w:bidi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  <w:t>21 (4.3%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vertAlign w:val="superscript"/>
                <w:lang w:val="en-US" w:eastAsia="zh-CN" w:bidi="en-US"/>
              </w:rPr>
              <w:t>e</w:t>
            </w:r>
          </w:p>
        </w:tc>
        <w:tc>
          <w:tcPr>
            <w:tcW w:w="534" w:type="pct"/>
            <w:tcBorders>
              <w:top w:val="nil"/>
              <w:bottom w:val="single" w:color="auto" w:sz="4" w:space="0"/>
            </w:tcBorders>
          </w:tcPr>
          <w:p w14:paraId="3339DA64">
            <w:pPr>
              <w:tabs>
                <w:tab w:val="left" w:pos="7088"/>
                <w:tab w:val="left" w:pos="80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auto"/>
                <w:kern w:val="0"/>
                <w:sz w:val="24"/>
                <w:lang w:bidi="en-US"/>
              </w:rPr>
            </w:pPr>
          </w:p>
        </w:tc>
      </w:tr>
    </w:tbl>
    <w:p w14:paraId="262A9B25">
      <w:pPr>
        <w:kinsoku w:val="0"/>
        <w:wordWrap w:val="0"/>
        <w:spacing w:line="360" w:lineRule="auto"/>
        <w:rPr>
          <w:rFonts w:ascii="Times New Roman" w:hAnsi="Times New Roman" w:eastAsia="宋体" w:cs="Times New Roman"/>
          <w:b w:val="0"/>
          <w:bCs w:val="0"/>
          <w:color w:val="auto"/>
          <w:szCs w:val="21"/>
        </w:rPr>
      </w:pPr>
      <w:r>
        <w:rPr>
          <w:rFonts w:ascii="Times New Roman" w:hAnsi="Times New Roman" w:eastAsia="宋体" w:cs="Times New Roman"/>
          <w:b w:val="0"/>
          <w:bCs w:val="0"/>
          <w:color w:val="auto"/>
          <w:szCs w:val="21"/>
        </w:rPr>
        <w:t>Abbreviations: VA, vitamin A, VD, vitamin D, VE, vitamin E, VB1, vitamin B1, VB2, vitamin B2, VB3, vitamin B3, VB5, vitamin B5, VB7, vitamin B7, VC, vitamin C.</w:t>
      </w:r>
    </w:p>
    <w:p w14:paraId="3F363F28">
      <w:pPr>
        <w:kinsoku w:val="0"/>
        <w:wordWrap w:val="0"/>
        <w:spacing w:line="360" w:lineRule="auto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a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3-5 year vs. 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FF0000"/>
          <w:sz w:val="21"/>
          <w:szCs w:val="21"/>
          <w:lang w:val="en-US" w:eastAsia="zh-CN" w:bidi="en-US"/>
        </w:rPr>
        <w:t>&lt; 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b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6-11 year vs. 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FF0000"/>
          <w:sz w:val="21"/>
          <w:szCs w:val="21"/>
          <w:lang w:val="en-US" w:eastAsia="zh-CN" w:bidi="en-US"/>
        </w:rPr>
        <w:t>&lt; 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c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≥ 12 years vs. 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FF0000"/>
          <w:sz w:val="21"/>
          <w:szCs w:val="21"/>
          <w:lang w:val="en-US" w:eastAsia="zh-CN" w:bidi="en-US"/>
        </w:rPr>
        <w:t>&lt; 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d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6-11 year vs. 3-5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e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P &lt; 0:05 for ≥ 12 years vs. 3-5 year; </w:t>
      </w: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f</w:t>
      </w:r>
      <w:r>
        <w:rPr>
          <w:rFonts w:hint="eastAsia" w:ascii="Times New Roman" w:hAnsi="Times New Roman" w:eastAsia="宋体" w:cs="Times New Roman"/>
          <w:color w:val="auto"/>
          <w:szCs w:val="21"/>
        </w:rPr>
        <w:t>P &lt; 0:05 for ≥ 12 years vs. 6-11 year.</w:t>
      </w:r>
    </w:p>
    <w:p w14:paraId="0FA164EB">
      <w:pPr>
        <w:rPr>
          <w:b w:val="0"/>
          <w:bCs w:val="0"/>
          <w:color w:val="auto"/>
        </w:rPr>
      </w:pPr>
      <w:bookmarkStart w:id="0" w:name="_GoBack"/>
      <w:bookmarkEnd w:id="0"/>
    </w:p>
    <w:sectPr>
      <w:pgSz w:w="11900" w:h="16840"/>
      <w:pgMar w:top="720" w:right="720" w:bottom="720" w:left="72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imSun-ExtB">
    <w:panose1 w:val="02010609060101010101"/>
    <w:charset w:val="86"/>
    <w:family w:val="modern"/>
    <w:pitch w:val="default"/>
    <w:sig w:usb0="00000001" w:usb1="02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CC1"/>
    <w:rsid w:val="00002016"/>
    <w:rsid w:val="000052B1"/>
    <w:rsid w:val="00005C29"/>
    <w:rsid w:val="00010E12"/>
    <w:rsid w:val="0001516F"/>
    <w:rsid w:val="00016CC1"/>
    <w:rsid w:val="00022325"/>
    <w:rsid w:val="0004475B"/>
    <w:rsid w:val="00044C35"/>
    <w:rsid w:val="00045E2A"/>
    <w:rsid w:val="000500C3"/>
    <w:rsid w:val="00050D20"/>
    <w:rsid w:val="00053622"/>
    <w:rsid w:val="000633BC"/>
    <w:rsid w:val="00065C44"/>
    <w:rsid w:val="00067B54"/>
    <w:rsid w:val="00073CC2"/>
    <w:rsid w:val="00083C6D"/>
    <w:rsid w:val="00094C4F"/>
    <w:rsid w:val="0009643A"/>
    <w:rsid w:val="00096BBB"/>
    <w:rsid w:val="000A2F40"/>
    <w:rsid w:val="000A4DBA"/>
    <w:rsid w:val="000C113F"/>
    <w:rsid w:val="000C59E4"/>
    <w:rsid w:val="000C7BB2"/>
    <w:rsid w:val="000D26C0"/>
    <w:rsid w:val="000D46F6"/>
    <w:rsid w:val="000D4927"/>
    <w:rsid w:val="000D56D7"/>
    <w:rsid w:val="000D6BAD"/>
    <w:rsid w:val="000E4A76"/>
    <w:rsid w:val="000E5745"/>
    <w:rsid w:val="000E7B0F"/>
    <w:rsid w:val="000F0AEE"/>
    <w:rsid w:val="000F5253"/>
    <w:rsid w:val="00101426"/>
    <w:rsid w:val="00110E53"/>
    <w:rsid w:val="00112347"/>
    <w:rsid w:val="00113E5C"/>
    <w:rsid w:val="00115D26"/>
    <w:rsid w:val="00116D7A"/>
    <w:rsid w:val="00123DFE"/>
    <w:rsid w:val="00126992"/>
    <w:rsid w:val="001326B3"/>
    <w:rsid w:val="0013334D"/>
    <w:rsid w:val="00135C7B"/>
    <w:rsid w:val="00145E8B"/>
    <w:rsid w:val="00146C31"/>
    <w:rsid w:val="00146EFE"/>
    <w:rsid w:val="00146FB7"/>
    <w:rsid w:val="0015426B"/>
    <w:rsid w:val="00154F11"/>
    <w:rsid w:val="00156BA3"/>
    <w:rsid w:val="00171008"/>
    <w:rsid w:val="00175745"/>
    <w:rsid w:val="00180A53"/>
    <w:rsid w:val="00181258"/>
    <w:rsid w:val="00191C36"/>
    <w:rsid w:val="001947A6"/>
    <w:rsid w:val="001A6256"/>
    <w:rsid w:val="001A74B2"/>
    <w:rsid w:val="001C1EE7"/>
    <w:rsid w:val="001C4D96"/>
    <w:rsid w:val="001D123B"/>
    <w:rsid w:val="001D44AC"/>
    <w:rsid w:val="001D5CEC"/>
    <w:rsid w:val="001E6AA7"/>
    <w:rsid w:val="001F7ADF"/>
    <w:rsid w:val="0020593C"/>
    <w:rsid w:val="00205C11"/>
    <w:rsid w:val="002404E3"/>
    <w:rsid w:val="002452FB"/>
    <w:rsid w:val="002527BF"/>
    <w:rsid w:val="002550BE"/>
    <w:rsid w:val="002570C7"/>
    <w:rsid w:val="00260910"/>
    <w:rsid w:val="00263820"/>
    <w:rsid w:val="002654DE"/>
    <w:rsid w:val="00266921"/>
    <w:rsid w:val="002669CF"/>
    <w:rsid w:val="00266CFC"/>
    <w:rsid w:val="0027428D"/>
    <w:rsid w:val="00276B17"/>
    <w:rsid w:val="00276FB1"/>
    <w:rsid w:val="002822D0"/>
    <w:rsid w:val="0028281B"/>
    <w:rsid w:val="00286EE4"/>
    <w:rsid w:val="0029235D"/>
    <w:rsid w:val="002A174D"/>
    <w:rsid w:val="002A1C2F"/>
    <w:rsid w:val="002C17AA"/>
    <w:rsid w:val="002E565D"/>
    <w:rsid w:val="002F5F83"/>
    <w:rsid w:val="00317482"/>
    <w:rsid w:val="00317A87"/>
    <w:rsid w:val="003361BD"/>
    <w:rsid w:val="0034239D"/>
    <w:rsid w:val="0034680D"/>
    <w:rsid w:val="00356CE1"/>
    <w:rsid w:val="00364367"/>
    <w:rsid w:val="0037331F"/>
    <w:rsid w:val="00373CF8"/>
    <w:rsid w:val="00377BD2"/>
    <w:rsid w:val="00381174"/>
    <w:rsid w:val="00382924"/>
    <w:rsid w:val="00385511"/>
    <w:rsid w:val="0039156C"/>
    <w:rsid w:val="00396DE0"/>
    <w:rsid w:val="003970D4"/>
    <w:rsid w:val="003B547F"/>
    <w:rsid w:val="003C0C99"/>
    <w:rsid w:val="003D3A57"/>
    <w:rsid w:val="003D4DB6"/>
    <w:rsid w:val="003F589B"/>
    <w:rsid w:val="00401A83"/>
    <w:rsid w:val="0040762E"/>
    <w:rsid w:val="0043037D"/>
    <w:rsid w:val="00434B20"/>
    <w:rsid w:val="0043542E"/>
    <w:rsid w:val="00447FD6"/>
    <w:rsid w:val="00457FB8"/>
    <w:rsid w:val="00460752"/>
    <w:rsid w:val="004618B8"/>
    <w:rsid w:val="004707CB"/>
    <w:rsid w:val="004708D6"/>
    <w:rsid w:val="004720F7"/>
    <w:rsid w:val="004776D2"/>
    <w:rsid w:val="0047777E"/>
    <w:rsid w:val="00482A99"/>
    <w:rsid w:val="004839C0"/>
    <w:rsid w:val="004873C0"/>
    <w:rsid w:val="00487D2C"/>
    <w:rsid w:val="00496DD0"/>
    <w:rsid w:val="004C1761"/>
    <w:rsid w:val="004C3432"/>
    <w:rsid w:val="004C4453"/>
    <w:rsid w:val="004C4EEE"/>
    <w:rsid w:val="004D4642"/>
    <w:rsid w:val="004D4A9B"/>
    <w:rsid w:val="004E2435"/>
    <w:rsid w:val="004E396B"/>
    <w:rsid w:val="004E5229"/>
    <w:rsid w:val="004E63A0"/>
    <w:rsid w:val="004F04DD"/>
    <w:rsid w:val="004F38C8"/>
    <w:rsid w:val="00500D79"/>
    <w:rsid w:val="00506FBC"/>
    <w:rsid w:val="00511477"/>
    <w:rsid w:val="00511542"/>
    <w:rsid w:val="00513ED9"/>
    <w:rsid w:val="00517142"/>
    <w:rsid w:val="00521B1C"/>
    <w:rsid w:val="00532269"/>
    <w:rsid w:val="005326ED"/>
    <w:rsid w:val="00541E27"/>
    <w:rsid w:val="005541E5"/>
    <w:rsid w:val="00554532"/>
    <w:rsid w:val="00560374"/>
    <w:rsid w:val="00565354"/>
    <w:rsid w:val="0057602F"/>
    <w:rsid w:val="0057633A"/>
    <w:rsid w:val="0059728C"/>
    <w:rsid w:val="005A77CE"/>
    <w:rsid w:val="005B16B7"/>
    <w:rsid w:val="005B18E0"/>
    <w:rsid w:val="005B40CD"/>
    <w:rsid w:val="005B4C85"/>
    <w:rsid w:val="005B5D34"/>
    <w:rsid w:val="005E2330"/>
    <w:rsid w:val="005E5340"/>
    <w:rsid w:val="005E5ADB"/>
    <w:rsid w:val="005E5D4E"/>
    <w:rsid w:val="005F4CFC"/>
    <w:rsid w:val="00600BB3"/>
    <w:rsid w:val="00605599"/>
    <w:rsid w:val="0061669B"/>
    <w:rsid w:val="00617B1A"/>
    <w:rsid w:val="0062499F"/>
    <w:rsid w:val="0063293C"/>
    <w:rsid w:val="00641F59"/>
    <w:rsid w:val="0064654A"/>
    <w:rsid w:val="0065054D"/>
    <w:rsid w:val="00655791"/>
    <w:rsid w:val="00664535"/>
    <w:rsid w:val="00690A79"/>
    <w:rsid w:val="0069259A"/>
    <w:rsid w:val="00694407"/>
    <w:rsid w:val="006963D5"/>
    <w:rsid w:val="00696607"/>
    <w:rsid w:val="006970F5"/>
    <w:rsid w:val="006A1D79"/>
    <w:rsid w:val="006B0A5F"/>
    <w:rsid w:val="006B49BA"/>
    <w:rsid w:val="006B4D93"/>
    <w:rsid w:val="006C78A3"/>
    <w:rsid w:val="006D02A7"/>
    <w:rsid w:val="006D755D"/>
    <w:rsid w:val="006F49C9"/>
    <w:rsid w:val="00707F3D"/>
    <w:rsid w:val="00707FEB"/>
    <w:rsid w:val="00713E3A"/>
    <w:rsid w:val="007152A6"/>
    <w:rsid w:val="00727DE6"/>
    <w:rsid w:val="00735F91"/>
    <w:rsid w:val="007379B6"/>
    <w:rsid w:val="00741DAF"/>
    <w:rsid w:val="007443D1"/>
    <w:rsid w:val="00746CB0"/>
    <w:rsid w:val="00763505"/>
    <w:rsid w:val="00763C3C"/>
    <w:rsid w:val="00767CAB"/>
    <w:rsid w:val="007715C7"/>
    <w:rsid w:val="00781E38"/>
    <w:rsid w:val="007821A1"/>
    <w:rsid w:val="00793666"/>
    <w:rsid w:val="007A1FB7"/>
    <w:rsid w:val="007D23EF"/>
    <w:rsid w:val="007E2B88"/>
    <w:rsid w:val="007E54B6"/>
    <w:rsid w:val="007E6D15"/>
    <w:rsid w:val="007F4192"/>
    <w:rsid w:val="007F546A"/>
    <w:rsid w:val="008012F6"/>
    <w:rsid w:val="00805B6B"/>
    <w:rsid w:val="0081715A"/>
    <w:rsid w:val="00825742"/>
    <w:rsid w:val="00830309"/>
    <w:rsid w:val="00833102"/>
    <w:rsid w:val="00836427"/>
    <w:rsid w:val="00847A61"/>
    <w:rsid w:val="008601DA"/>
    <w:rsid w:val="00863CBB"/>
    <w:rsid w:val="00867184"/>
    <w:rsid w:val="00895134"/>
    <w:rsid w:val="008A08AA"/>
    <w:rsid w:val="008A17AE"/>
    <w:rsid w:val="008A4B41"/>
    <w:rsid w:val="008B17FD"/>
    <w:rsid w:val="008C2F46"/>
    <w:rsid w:val="008C5365"/>
    <w:rsid w:val="008D0D20"/>
    <w:rsid w:val="008D2516"/>
    <w:rsid w:val="008D2B50"/>
    <w:rsid w:val="008D3425"/>
    <w:rsid w:val="008D6B1A"/>
    <w:rsid w:val="008E4703"/>
    <w:rsid w:val="008F20F5"/>
    <w:rsid w:val="008F449F"/>
    <w:rsid w:val="008F72C8"/>
    <w:rsid w:val="008F753E"/>
    <w:rsid w:val="00914D3B"/>
    <w:rsid w:val="00916812"/>
    <w:rsid w:val="0092619D"/>
    <w:rsid w:val="00942E62"/>
    <w:rsid w:val="00951508"/>
    <w:rsid w:val="009567E2"/>
    <w:rsid w:val="00960461"/>
    <w:rsid w:val="0097377C"/>
    <w:rsid w:val="00977239"/>
    <w:rsid w:val="00977D25"/>
    <w:rsid w:val="00982B19"/>
    <w:rsid w:val="0098491A"/>
    <w:rsid w:val="00987CA3"/>
    <w:rsid w:val="00991D8E"/>
    <w:rsid w:val="009926DC"/>
    <w:rsid w:val="00994B79"/>
    <w:rsid w:val="00997068"/>
    <w:rsid w:val="009B06A4"/>
    <w:rsid w:val="009B0984"/>
    <w:rsid w:val="009B4577"/>
    <w:rsid w:val="009B5092"/>
    <w:rsid w:val="009B787E"/>
    <w:rsid w:val="009C36E6"/>
    <w:rsid w:val="009C3B61"/>
    <w:rsid w:val="009D51B3"/>
    <w:rsid w:val="009E38A2"/>
    <w:rsid w:val="009F23FB"/>
    <w:rsid w:val="009F4322"/>
    <w:rsid w:val="009F79E5"/>
    <w:rsid w:val="00A00988"/>
    <w:rsid w:val="00A118C7"/>
    <w:rsid w:val="00A228FF"/>
    <w:rsid w:val="00A23CEF"/>
    <w:rsid w:val="00A37E12"/>
    <w:rsid w:val="00A4458A"/>
    <w:rsid w:val="00A522C6"/>
    <w:rsid w:val="00A54750"/>
    <w:rsid w:val="00A60281"/>
    <w:rsid w:val="00A611E9"/>
    <w:rsid w:val="00A620F7"/>
    <w:rsid w:val="00A638A0"/>
    <w:rsid w:val="00A638D6"/>
    <w:rsid w:val="00A64A91"/>
    <w:rsid w:val="00A8164F"/>
    <w:rsid w:val="00A960F1"/>
    <w:rsid w:val="00A972CA"/>
    <w:rsid w:val="00AB1987"/>
    <w:rsid w:val="00AB26B8"/>
    <w:rsid w:val="00AC5FF7"/>
    <w:rsid w:val="00AD1762"/>
    <w:rsid w:val="00AD1D04"/>
    <w:rsid w:val="00AD68E5"/>
    <w:rsid w:val="00AE2671"/>
    <w:rsid w:val="00AE4AA8"/>
    <w:rsid w:val="00AF4EA4"/>
    <w:rsid w:val="00B00024"/>
    <w:rsid w:val="00B01F42"/>
    <w:rsid w:val="00B20E60"/>
    <w:rsid w:val="00B2377C"/>
    <w:rsid w:val="00B37BB1"/>
    <w:rsid w:val="00B47386"/>
    <w:rsid w:val="00B61C15"/>
    <w:rsid w:val="00B8164B"/>
    <w:rsid w:val="00B873D4"/>
    <w:rsid w:val="00B93EA6"/>
    <w:rsid w:val="00B94AB7"/>
    <w:rsid w:val="00BA1EDC"/>
    <w:rsid w:val="00BA223C"/>
    <w:rsid w:val="00BA498C"/>
    <w:rsid w:val="00BA7D8D"/>
    <w:rsid w:val="00BB0FB5"/>
    <w:rsid w:val="00BB1A01"/>
    <w:rsid w:val="00BB3658"/>
    <w:rsid w:val="00BB4673"/>
    <w:rsid w:val="00BC1748"/>
    <w:rsid w:val="00BC25F2"/>
    <w:rsid w:val="00BC6EEA"/>
    <w:rsid w:val="00BD2F60"/>
    <w:rsid w:val="00BE2348"/>
    <w:rsid w:val="00BE2623"/>
    <w:rsid w:val="00BE2666"/>
    <w:rsid w:val="00BE61A5"/>
    <w:rsid w:val="00BF615E"/>
    <w:rsid w:val="00C00DC0"/>
    <w:rsid w:val="00C02611"/>
    <w:rsid w:val="00C0318B"/>
    <w:rsid w:val="00C05769"/>
    <w:rsid w:val="00C1186D"/>
    <w:rsid w:val="00C11A29"/>
    <w:rsid w:val="00C15B7F"/>
    <w:rsid w:val="00C2652F"/>
    <w:rsid w:val="00C43883"/>
    <w:rsid w:val="00C43ABA"/>
    <w:rsid w:val="00C44093"/>
    <w:rsid w:val="00C449A8"/>
    <w:rsid w:val="00C46BFF"/>
    <w:rsid w:val="00C47FED"/>
    <w:rsid w:val="00C50A1F"/>
    <w:rsid w:val="00C5103A"/>
    <w:rsid w:val="00C604D3"/>
    <w:rsid w:val="00C609BE"/>
    <w:rsid w:val="00C62709"/>
    <w:rsid w:val="00C637A1"/>
    <w:rsid w:val="00C72B82"/>
    <w:rsid w:val="00C832D3"/>
    <w:rsid w:val="00C86C6A"/>
    <w:rsid w:val="00CA1D2E"/>
    <w:rsid w:val="00CA44C9"/>
    <w:rsid w:val="00CA6F06"/>
    <w:rsid w:val="00CB2A7E"/>
    <w:rsid w:val="00CC215E"/>
    <w:rsid w:val="00CD6E8D"/>
    <w:rsid w:val="00CD7355"/>
    <w:rsid w:val="00CE130A"/>
    <w:rsid w:val="00CF0674"/>
    <w:rsid w:val="00CF49A9"/>
    <w:rsid w:val="00CF6BA9"/>
    <w:rsid w:val="00D007E3"/>
    <w:rsid w:val="00D079B3"/>
    <w:rsid w:val="00D112BE"/>
    <w:rsid w:val="00D175A5"/>
    <w:rsid w:val="00D20B6C"/>
    <w:rsid w:val="00D2483F"/>
    <w:rsid w:val="00D33068"/>
    <w:rsid w:val="00D42BC4"/>
    <w:rsid w:val="00D45D32"/>
    <w:rsid w:val="00D6102C"/>
    <w:rsid w:val="00D638C8"/>
    <w:rsid w:val="00D70A7E"/>
    <w:rsid w:val="00D7267B"/>
    <w:rsid w:val="00D734B4"/>
    <w:rsid w:val="00D76B07"/>
    <w:rsid w:val="00D807C8"/>
    <w:rsid w:val="00D81015"/>
    <w:rsid w:val="00D90F46"/>
    <w:rsid w:val="00DA6DE7"/>
    <w:rsid w:val="00DC7E3F"/>
    <w:rsid w:val="00DD4090"/>
    <w:rsid w:val="00DE18B5"/>
    <w:rsid w:val="00DE5688"/>
    <w:rsid w:val="00DE748C"/>
    <w:rsid w:val="00DF0D22"/>
    <w:rsid w:val="00DF66E7"/>
    <w:rsid w:val="00DF6DF3"/>
    <w:rsid w:val="00DF7D4E"/>
    <w:rsid w:val="00E0307E"/>
    <w:rsid w:val="00E0541C"/>
    <w:rsid w:val="00E1631E"/>
    <w:rsid w:val="00E16C10"/>
    <w:rsid w:val="00E22A3E"/>
    <w:rsid w:val="00E254C0"/>
    <w:rsid w:val="00E258E5"/>
    <w:rsid w:val="00E27263"/>
    <w:rsid w:val="00E2738C"/>
    <w:rsid w:val="00E364B2"/>
    <w:rsid w:val="00E57D92"/>
    <w:rsid w:val="00E61CDB"/>
    <w:rsid w:val="00E6236A"/>
    <w:rsid w:val="00E63FDE"/>
    <w:rsid w:val="00E74FDE"/>
    <w:rsid w:val="00E77F83"/>
    <w:rsid w:val="00E80718"/>
    <w:rsid w:val="00E83A8C"/>
    <w:rsid w:val="00E93F38"/>
    <w:rsid w:val="00EA5A1A"/>
    <w:rsid w:val="00EA74ED"/>
    <w:rsid w:val="00EF26D6"/>
    <w:rsid w:val="00EF6FCA"/>
    <w:rsid w:val="00F039C1"/>
    <w:rsid w:val="00F07406"/>
    <w:rsid w:val="00F16DE5"/>
    <w:rsid w:val="00F27073"/>
    <w:rsid w:val="00F45524"/>
    <w:rsid w:val="00F46642"/>
    <w:rsid w:val="00F532B9"/>
    <w:rsid w:val="00F53494"/>
    <w:rsid w:val="00F5557C"/>
    <w:rsid w:val="00F62C8C"/>
    <w:rsid w:val="00F63B73"/>
    <w:rsid w:val="00F7144C"/>
    <w:rsid w:val="00F7259D"/>
    <w:rsid w:val="00F94090"/>
    <w:rsid w:val="00FA04B2"/>
    <w:rsid w:val="00FA1C1A"/>
    <w:rsid w:val="00FA1DAC"/>
    <w:rsid w:val="00FA60C4"/>
    <w:rsid w:val="00FB0CCE"/>
    <w:rsid w:val="00FB1913"/>
    <w:rsid w:val="00FD04E6"/>
    <w:rsid w:val="00FD7807"/>
    <w:rsid w:val="00FE124A"/>
    <w:rsid w:val="00FF005E"/>
    <w:rsid w:val="00FF7039"/>
    <w:rsid w:val="00FF7F3E"/>
    <w:rsid w:val="5EEFE898"/>
    <w:rsid w:val="6AFD3643"/>
    <w:rsid w:val="785FA192"/>
    <w:rsid w:val="79D9BC74"/>
    <w:rsid w:val="E4554032"/>
    <w:rsid w:val="FCD929EA"/>
    <w:rsid w:val="FF6F1510"/>
    <w:rsid w:val="FFAD9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6"/>
      <w:szCs w:val="44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SimSun-ExtB" w:asciiTheme="majorHAnsi" w:hAnsiTheme="majorHAnsi" w:cstheme="majorBidi"/>
      <w:b/>
      <w:bCs/>
      <w:sz w:val="30"/>
      <w:szCs w:val="32"/>
    </w:rPr>
  </w:style>
  <w:style w:type="paragraph" w:styleId="4">
    <w:name w:val="heading 3"/>
    <w:basedOn w:val="1"/>
    <w:next w:val="1"/>
    <w:link w:val="16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eastAsia="SimSun-ExtB"/>
      <w:b/>
      <w:bCs/>
      <w:sz w:val="28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customStyle="1" w:styleId="15">
    <w:name w:val="清单表 4 - 着色 31"/>
    <w:basedOn w:val="13"/>
    <w:qFormat/>
    <w:uiPriority w:val="49"/>
    <w:tblPr>
      <w:tblBorders>
        <w:top w:val="single" w:color="47D45A" w:themeColor="accent3" w:themeTint="99" w:sz="4" w:space="0"/>
        <w:left w:val="single" w:color="47D45A" w:themeColor="accent3" w:themeTint="99" w:sz="4" w:space="0"/>
        <w:bottom w:val="single" w:color="47D45A" w:themeColor="accent3" w:themeTint="99" w:sz="4" w:space="0"/>
        <w:right w:val="single" w:color="47D45A" w:themeColor="accent3" w:themeTint="99" w:sz="4" w:space="0"/>
        <w:insideH w:val="single" w:color="47D45A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cPr>
        <w:tcBorders>
          <w:top w:val="double" w:color="47D45A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1F0C8" w:themeFill="accent3" w:themeFillTint="33"/>
      </w:tcPr>
    </w:tblStylePr>
    <w:tblStylePr w:type="band1Horz">
      <w:tcPr>
        <w:shd w:val="clear" w:color="auto" w:fill="C1F0C8" w:themeFill="accent3" w:themeFillTint="33"/>
      </w:tcPr>
    </w:tblStylePr>
  </w:style>
  <w:style w:type="character" w:customStyle="1" w:styleId="16">
    <w:name w:val="标题 3 字符"/>
    <w:basedOn w:val="14"/>
    <w:link w:val="4"/>
    <w:qFormat/>
    <w:uiPriority w:val="9"/>
    <w:rPr>
      <w:rFonts w:eastAsia="SimSun-ExtB"/>
      <w:b/>
      <w:bCs/>
      <w:sz w:val="28"/>
      <w:szCs w:val="32"/>
    </w:rPr>
  </w:style>
  <w:style w:type="character" w:customStyle="1" w:styleId="17">
    <w:name w:val="标题 1 字符"/>
    <w:basedOn w:val="14"/>
    <w:link w:val="2"/>
    <w:uiPriority w:val="9"/>
    <w:rPr>
      <w:rFonts w:eastAsia="黑体"/>
      <w:b/>
      <w:bCs/>
      <w:kern w:val="44"/>
      <w:sz w:val="36"/>
      <w:szCs w:val="44"/>
    </w:rPr>
  </w:style>
  <w:style w:type="character" w:customStyle="1" w:styleId="18">
    <w:name w:val="标题 2 字符"/>
    <w:basedOn w:val="14"/>
    <w:link w:val="3"/>
    <w:uiPriority w:val="9"/>
    <w:rPr>
      <w:rFonts w:eastAsia="SimSun-ExtB" w:asciiTheme="majorHAnsi" w:hAnsiTheme="majorHAnsi" w:cstheme="majorBidi"/>
      <w:b/>
      <w:bCs/>
      <w:sz w:val="30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无格式表格 23"/>
    <w:basedOn w:val="13"/>
    <w:qFormat/>
    <w:uiPriority w:val="42"/>
    <w:rPr>
      <w:rFonts w:ascii="Times New Roman" w:hAnsi="Times New Roman" w:eastAsia="宋体" w:cs="Times New Roman"/>
      <w:sz w:val="24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9</Words>
  <Characters>4731</Characters>
  <Lines>39</Lines>
  <Paragraphs>11</Paragraphs>
  <TotalTime>0</TotalTime>
  <ScaleCrop>false</ScaleCrop>
  <LinksUpToDate>false</LinksUpToDate>
  <CharactersWithSpaces>554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5:34:00Z</dcterms:created>
  <dc:creator>k12776</dc:creator>
  <cp:lastModifiedBy>李铁威</cp:lastModifiedBy>
  <dcterms:modified xsi:type="dcterms:W3CDTF">2025-09-14T16:35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B2B4A39A0BDADA31170FFF67EF4A9512_42</vt:lpwstr>
  </property>
</Properties>
</file>